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9D0F91" w14:textId="08B194B4" w:rsidR="00D77AC8" w:rsidRPr="000362AE" w:rsidRDefault="008B5DAD" w:rsidP="008F7085">
      <w:pPr>
        <w:tabs>
          <w:tab w:val="left" w:pos="213"/>
          <w:tab w:val="left" w:pos="5670"/>
          <w:tab w:val="left" w:pos="6663"/>
        </w:tabs>
        <w:rPr>
          <w:rFonts w:ascii="Times New Roman" w:hAnsi="Times New Roman" w:cs="Times New Roman"/>
        </w:rPr>
      </w:pPr>
      <w:bookmarkStart w:id="0" w:name="OLE_LINK11"/>
      <w:bookmarkStart w:id="1" w:name="OLE_LINK12"/>
      <w:bookmarkStart w:id="2" w:name="OLE_LINK5"/>
      <w:bookmarkStart w:id="3" w:name="OLE_LINK6"/>
      <w:r w:rsidRPr="000362AE">
        <w:rPr>
          <w:rFonts w:ascii="Times New Roman" w:hAnsi="Times New Roman" w:cs="Times New Roman"/>
        </w:rPr>
        <w:t xml:space="preserve">Table </w:t>
      </w:r>
      <w:r w:rsidR="004804C2" w:rsidRPr="000362AE">
        <w:rPr>
          <w:rFonts w:ascii="Times New Roman" w:hAnsi="Times New Roman" w:cs="Times New Roman"/>
        </w:rPr>
        <w:t>S</w:t>
      </w:r>
      <w:r w:rsidRPr="000362AE">
        <w:rPr>
          <w:rFonts w:ascii="Times New Roman" w:hAnsi="Times New Roman" w:cs="Times New Roman"/>
        </w:rPr>
        <w:t xml:space="preserve">1: </w:t>
      </w:r>
      <w:r w:rsidR="00E3655B" w:rsidRPr="000362AE">
        <w:rPr>
          <w:rFonts w:ascii="Times New Roman" w:hAnsi="Times New Roman" w:cs="Times New Roman"/>
        </w:rPr>
        <w:t>A</w:t>
      </w:r>
      <w:r w:rsidR="004804C2" w:rsidRPr="000362AE">
        <w:rPr>
          <w:rFonts w:ascii="Times New Roman" w:hAnsi="Times New Roman" w:cs="Times New Roman"/>
        </w:rPr>
        <w:t>nticipation phase score of fly grou</w:t>
      </w:r>
      <w:r w:rsidR="00E05C9A">
        <w:rPr>
          <w:rFonts w:ascii="Times New Roman" w:hAnsi="Times New Roman" w:cs="Times New Roman"/>
        </w:rPr>
        <w:t>p activity preceding Lights-ON</w:t>
      </w:r>
      <w:r w:rsidR="000527EE" w:rsidRPr="000362AE">
        <w:rPr>
          <w:rFonts w:ascii="Times New Roman" w:hAnsi="Times New Roman" w:cs="Times New Roman"/>
        </w:rPr>
        <w:t>/ L</w:t>
      </w:r>
      <w:r w:rsidR="004804C2" w:rsidRPr="000362AE">
        <w:rPr>
          <w:rFonts w:ascii="Times New Roman" w:hAnsi="Times New Roman" w:cs="Times New Roman"/>
        </w:rPr>
        <w:t>ight</w:t>
      </w:r>
      <w:r w:rsidR="000527EE" w:rsidRPr="000362AE">
        <w:rPr>
          <w:rFonts w:ascii="Times New Roman" w:hAnsi="Times New Roman" w:cs="Times New Roman"/>
        </w:rPr>
        <w:t>s</w:t>
      </w:r>
      <w:r w:rsidR="00E05C9A">
        <w:rPr>
          <w:rFonts w:ascii="Times New Roman" w:hAnsi="Times New Roman" w:cs="Times New Roman"/>
        </w:rPr>
        <w:t xml:space="preserve">-OFF transitions in flies </w:t>
      </w:r>
      <w:bookmarkStart w:id="4" w:name="OLE_LINK222"/>
      <w:bookmarkStart w:id="5" w:name="OLE_LINK223"/>
      <w:r w:rsidR="00E05C9A">
        <w:rPr>
          <w:rFonts w:ascii="Times New Roman" w:hAnsi="Times New Roman" w:cs="Times New Roman"/>
        </w:rPr>
        <w:t>with altered CUL-3 activity</w:t>
      </w:r>
      <w:bookmarkEnd w:id="4"/>
      <w:bookmarkEnd w:id="5"/>
      <w:r w:rsidR="00E05C9A">
        <w:rPr>
          <w:rFonts w:ascii="Times New Roman" w:hAnsi="Times New Roman" w:cs="Times New Roman"/>
        </w:rPr>
        <w:t>.</w:t>
      </w:r>
    </w:p>
    <w:bookmarkEnd w:id="2"/>
    <w:bookmarkEnd w:id="3"/>
    <w:p w14:paraId="26E82AEC" w14:textId="77777777" w:rsidR="007D3367" w:rsidRPr="000362AE" w:rsidRDefault="007D3367" w:rsidP="008F7085">
      <w:pPr>
        <w:tabs>
          <w:tab w:val="left" w:pos="213"/>
          <w:tab w:val="left" w:pos="5670"/>
          <w:tab w:val="left" w:pos="6663"/>
        </w:tabs>
        <w:rPr>
          <w:rFonts w:ascii="Times New Roman" w:hAnsi="Times New Roman" w:cs="Times New Roman"/>
        </w:rPr>
      </w:pPr>
    </w:p>
    <w:tbl>
      <w:tblPr>
        <w:tblW w:w="12403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599"/>
        <w:gridCol w:w="3402"/>
        <w:gridCol w:w="3402"/>
      </w:tblGrid>
      <w:tr w:rsidR="007D3367" w:rsidRPr="000362AE" w14:paraId="1E22FA79" w14:textId="04715AF8" w:rsidTr="007D3367">
        <w:trPr>
          <w:cantSplit/>
          <w:trHeight w:hRule="exact" w:val="668"/>
        </w:trPr>
        <w:tc>
          <w:tcPr>
            <w:tcW w:w="5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B0019" w14:textId="77777777" w:rsidR="007D3367" w:rsidRPr="000362AE" w:rsidRDefault="007D3367" w:rsidP="0018436D">
            <w:pPr>
              <w:rPr>
                <w:rFonts w:ascii="Times New Roman" w:hAnsi="Times New Roman" w:cs="Times New Roman"/>
                <w:lang w:eastAsia="fr-FR"/>
              </w:rPr>
            </w:pPr>
            <w:bookmarkStart w:id="6" w:name="OLE_LINK1"/>
            <w:bookmarkStart w:id="7" w:name="OLE_LINK2"/>
            <w:bookmarkEnd w:id="0"/>
            <w:bookmarkEnd w:id="1"/>
            <w:r w:rsidRPr="000362AE">
              <w:rPr>
                <w:rFonts w:ascii="Times New Roman" w:hAnsi="Times New Roman" w:cs="Times New Roman"/>
                <w:lang w:eastAsia="fr-FR"/>
              </w:rPr>
              <w:t>Genotyp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6C7D1B" w14:textId="28B73EDA" w:rsidR="007D3367" w:rsidRPr="000362AE" w:rsidRDefault="007D3367" w:rsidP="008C2F2B">
            <w:pPr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Morning Anticipation            Phase Score (%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22F867" w14:textId="00B45D56" w:rsidR="007D3367" w:rsidRPr="000362AE" w:rsidRDefault="007D3367" w:rsidP="008C2F2B">
            <w:pPr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Evening Anticipation            Phase Score (%)</w:t>
            </w:r>
          </w:p>
        </w:tc>
      </w:tr>
      <w:tr w:rsidR="007D3367" w:rsidRPr="000362AE" w14:paraId="0ED05B13" w14:textId="37291292" w:rsidTr="007D3367">
        <w:trPr>
          <w:cantSplit/>
          <w:trHeight w:hRule="exact" w:val="284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77C30" w14:textId="5CE8793A" w:rsidR="007D3367" w:rsidRPr="000362AE" w:rsidRDefault="007D3367" w:rsidP="00B5315D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eastAsia="fr-FR"/>
              </w:rPr>
            </w:pPr>
            <w:r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w ; Pdf-gal4 ; UAS-</w:t>
            </w:r>
            <w:r w:rsidR="005A1374"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Cul-3</w:t>
            </w:r>
            <w:r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RNA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730E4" w14:textId="54491DCF" w:rsidR="007D3367" w:rsidRPr="000362AE" w:rsidRDefault="007D3367" w:rsidP="00E71384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bookmarkStart w:id="8" w:name="OLE_LINK3"/>
            <w:bookmarkStart w:id="9" w:name="OLE_LINK4"/>
            <w:r w:rsidRPr="000362AE">
              <w:rPr>
                <w:rFonts w:ascii="Times New Roman" w:hAnsi="Times New Roman" w:cs="Times New Roman"/>
                <w:lang w:eastAsia="fr-FR"/>
              </w:rPr>
              <w:t>49.6 ± 0.0</w:t>
            </w:r>
            <w:bookmarkEnd w:id="8"/>
            <w:bookmarkEnd w:id="9"/>
            <w:r w:rsidRPr="000362AE">
              <w:rPr>
                <w:rFonts w:ascii="Times New Roman" w:hAnsi="Times New Roman" w:cs="Times New Roman"/>
                <w:lang w:eastAsia="fr-FR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CFC13" w14:textId="226D5D2C" w:rsidR="007D3367" w:rsidRPr="000362AE" w:rsidRDefault="007D3367" w:rsidP="00E71384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76.7 ± 0.02</w:t>
            </w:r>
          </w:p>
        </w:tc>
      </w:tr>
      <w:tr w:rsidR="007D3367" w:rsidRPr="000362AE" w14:paraId="7C70228F" w14:textId="2E757776" w:rsidTr="007D3367">
        <w:trPr>
          <w:cantSplit/>
          <w:trHeight w:hRule="exact" w:val="284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61C6" w14:textId="0D62254A" w:rsidR="007D3367" w:rsidRPr="000362AE" w:rsidRDefault="007D3367" w:rsidP="00221F05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eastAsia="fr-FR"/>
              </w:rPr>
            </w:pPr>
            <w:r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w ; Pdf-gal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3717" w14:textId="2872C6C4" w:rsidR="007D3367" w:rsidRPr="000362AE" w:rsidRDefault="007D3367" w:rsidP="00221F05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69.7 ± 0.0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CE774" w14:textId="589C2BEA" w:rsidR="007D3367" w:rsidRPr="000362AE" w:rsidRDefault="007D3367" w:rsidP="00221F05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87.4 ± 0.02</w:t>
            </w:r>
          </w:p>
        </w:tc>
      </w:tr>
      <w:tr w:rsidR="007D3367" w:rsidRPr="000362AE" w14:paraId="34A24B9B" w14:textId="79C9C552" w:rsidTr="007D3367">
        <w:trPr>
          <w:cantSplit/>
          <w:trHeight w:hRule="exact" w:val="284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EDB21" w14:textId="77777777" w:rsidR="007D3367" w:rsidRPr="000362AE" w:rsidRDefault="007D3367" w:rsidP="00221F05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8FDB" w14:textId="77777777" w:rsidR="007D3367" w:rsidRPr="000362AE" w:rsidRDefault="007D3367" w:rsidP="00221F05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0C1B2" w14:textId="77777777" w:rsidR="007D3367" w:rsidRPr="000362AE" w:rsidRDefault="007D3367" w:rsidP="00221F05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</w:p>
        </w:tc>
      </w:tr>
      <w:tr w:rsidR="007D3367" w:rsidRPr="000362AE" w14:paraId="0662515D" w14:textId="41B6BAD1" w:rsidTr="007D3367">
        <w:trPr>
          <w:cantSplit/>
          <w:trHeight w:hRule="exact" w:val="284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2CE8B" w14:textId="0040D4F9" w:rsidR="007D3367" w:rsidRPr="000362AE" w:rsidRDefault="005A1374" w:rsidP="00221F05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eastAsia="fr-FR"/>
              </w:rPr>
            </w:pPr>
            <w:r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w C</w:t>
            </w:r>
            <w:r w:rsidR="007D3367"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lk-gal4 ;; UAS-</w:t>
            </w:r>
            <w:r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Cul-3</w:t>
            </w:r>
            <w:r w:rsidR="007D3367"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RNA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EB0C" w14:textId="79070E92" w:rsidR="007D3367" w:rsidRPr="000362AE" w:rsidRDefault="007D3367" w:rsidP="00221F05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53.2 ± 0.0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91456" w14:textId="7A4D878F" w:rsidR="007D3367" w:rsidRPr="000362AE" w:rsidRDefault="007D3367" w:rsidP="00221F05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64.6 ± 0.02</w:t>
            </w:r>
          </w:p>
        </w:tc>
      </w:tr>
      <w:tr w:rsidR="007D3367" w:rsidRPr="000362AE" w14:paraId="08DA104C" w14:textId="50A95F9F" w:rsidTr="007D3367">
        <w:trPr>
          <w:cantSplit/>
          <w:trHeight w:hRule="exact" w:val="284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08624" w14:textId="267CD360" w:rsidR="007D3367" w:rsidRPr="000362AE" w:rsidRDefault="005A1374" w:rsidP="00B5315D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eastAsia="fr-FR"/>
              </w:rPr>
            </w:pPr>
            <w:r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w C</w:t>
            </w:r>
            <w:r w:rsidR="007D3367"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lk-gal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78D20" w14:textId="29A9210C" w:rsidR="007D3367" w:rsidRPr="000362AE" w:rsidRDefault="007D3367" w:rsidP="00B5315D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69.5 ± 0.0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505E" w14:textId="0B566F7D" w:rsidR="007D3367" w:rsidRPr="000362AE" w:rsidRDefault="007D3367" w:rsidP="00B5315D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78.8 ± 0.02</w:t>
            </w:r>
          </w:p>
        </w:tc>
      </w:tr>
      <w:tr w:rsidR="007D3367" w:rsidRPr="000362AE" w14:paraId="38431C64" w14:textId="2B4EA997" w:rsidTr="007D3367">
        <w:trPr>
          <w:cantSplit/>
          <w:trHeight w:hRule="exact" w:val="284"/>
        </w:trPr>
        <w:tc>
          <w:tcPr>
            <w:tcW w:w="5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ECA9AA" w14:textId="77777777" w:rsidR="007D3367" w:rsidRPr="000362AE" w:rsidRDefault="007D3367" w:rsidP="00221F05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3DE9F1" w14:textId="77777777" w:rsidR="007D3367" w:rsidRPr="000362AE" w:rsidRDefault="007D3367" w:rsidP="00523544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0F12E584" w14:textId="77777777" w:rsidR="007D3367" w:rsidRPr="000362AE" w:rsidRDefault="007D3367" w:rsidP="00523544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</w:p>
        </w:tc>
      </w:tr>
      <w:tr w:rsidR="007D3367" w:rsidRPr="000362AE" w14:paraId="7195A12C" w14:textId="65ABA177" w:rsidTr="007D3367">
        <w:trPr>
          <w:cantSplit/>
          <w:trHeight w:hRule="exact" w:val="284"/>
        </w:trPr>
        <w:tc>
          <w:tcPr>
            <w:tcW w:w="5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824D71" w14:textId="156570DB" w:rsidR="007D3367" w:rsidRPr="000362AE" w:rsidRDefault="007D3367" w:rsidP="00221F05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eastAsia="fr-FR"/>
              </w:rPr>
            </w:pPr>
            <w:r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w ;; gal1118, UAS-</w:t>
            </w:r>
            <w:r w:rsidR="005A1374"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Cul-3</w:t>
            </w:r>
            <w:r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RNAi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DAF505" w14:textId="368AF053" w:rsidR="007D3367" w:rsidRPr="000362AE" w:rsidRDefault="007D3367" w:rsidP="00523544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55.0 ± 0.01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6E65CEDC" w14:textId="0DFFCFAD" w:rsidR="007D3367" w:rsidRPr="000362AE" w:rsidRDefault="007D3367" w:rsidP="00523544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72.9 ± 0.01</w:t>
            </w:r>
          </w:p>
        </w:tc>
      </w:tr>
      <w:tr w:rsidR="007D3367" w:rsidRPr="000362AE" w14:paraId="126231D9" w14:textId="2C5A59E0" w:rsidTr="007D3367">
        <w:trPr>
          <w:cantSplit/>
          <w:trHeight w:hRule="exact" w:val="284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F5D4E" w14:textId="77777777" w:rsidR="007D3367" w:rsidRPr="000362AE" w:rsidRDefault="007D3367" w:rsidP="00B5315D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eastAsia="fr-FR"/>
              </w:rPr>
            </w:pPr>
            <w:r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w ;; gal11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98047" w14:textId="0486B7A1" w:rsidR="007D3367" w:rsidRPr="000362AE" w:rsidRDefault="007D3367" w:rsidP="00B5315D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70.1 ± 0.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C63B8" w14:textId="29CEDB58" w:rsidR="007D3367" w:rsidRPr="000362AE" w:rsidRDefault="007D3367" w:rsidP="00B5315D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84.4 ± 0.01</w:t>
            </w:r>
          </w:p>
        </w:tc>
      </w:tr>
      <w:tr w:rsidR="007D3367" w:rsidRPr="000362AE" w14:paraId="014A3CA9" w14:textId="4AE381E3" w:rsidTr="007D3367">
        <w:trPr>
          <w:cantSplit/>
          <w:trHeight w:hRule="exact" w:val="284"/>
        </w:trPr>
        <w:tc>
          <w:tcPr>
            <w:tcW w:w="5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D17B06" w14:textId="77777777" w:rsidR="007D3367" w:rsidRPr="000362AE" w:rsidRDefault="007D3367" w:rsidP="002E5F4E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9861A" w14:textId="77777777" w:rsidR="007D3367" w:rsidRPr="000362AE" w:rsidRDefault="007D3367" w:rsidP="002E5F4E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7E6F7878" w14:textId="77777777" w:rsidR="007D3367" w:rsidRPr="000362AE" w:rsidRDefault="007D3367" w:rsidP="002E5F4E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</w:p>
        </w:tc>
      </w:tr>
      <w:tr w:rsidR="007D3367" w:rsidRPr="000362AE" w14:paraId="24B61DEF" w14:textId="72B6C815" w:rsidTr="007D3367">
        <w:trPr>
          <w:cantSplit/>
          <w:trHeight w:hRule="exact" w:val="284"/>
        </w:trPr>
        <w:tc>
          <w:tcPr>
            <w:tcW w:w="5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05CF20" w14:textId="1DC5D6D4" w:rsidR="007D3367" w:rsidRPr="000362AE" w:rsidRDefault="007D3367" w:rsidP="002E5F4E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eastAsia="fr-FR"/>
              </w:rPr>
            </w:pPr>
            <w:r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 xml:space="preserve">w ;; gal1118, </w:t>
            </w:r>
            <w:bookmarkStart w:id="10" w:name="OLE_LINK17"/>
            <w:bookmarkStart w:id="11" w:name="OLE_LINK18"/>
            <w:r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UAS-</w:t>
            </w:r>
            <w:r w:rsidR="005A1374"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gfp-Cul-3</w:t>
            </w:r>
            <w:r w:rsidRPr="000362AE">
              <w:rPr>
                <w:rFonts w:ascii="Times New Roman" w:hAnsi="Times New Roman" w:cs="Times New Roman"/>
                <w:i/>
                <w:iCs/>
                <w:vertAlign w:val="superscript"/>
                <w:lang w:eastAsia="fr-FR"/>
              </w:rPr>
              <w:t>K717R</w:t>
            </w:r>
            <w:bookmarkEnd w:id="10"/>
            <w:bookmarkEnd w:id="11"/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E7CD27" w14:textId="203BCCDA" w:rsidR="007D3367" w:rsidRPr="000362AE" w:rsidRDefault="007D3367" w:rsidP="002E5F4E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57.8 ± 0.05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29781783" w14:textId="7FC17AFC" w:rsidR="007D3367" w:rsidRPr="000362AE" w:rsidRDefault="007D3367" w:rsidP="002E5F4E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66.3 ± 0.01</w:t>
            </w:r>
          </w:p>
        </w:tc>
      </w:tr>
      <w:tr w:rsidR="007D3367" w:rsidRPr="000362AE" w14:paraId="6A76F75E" w14:textId="0E437245" w:rsidTr="007D3367">
        <w:trPr>
          <w:cantSplit/>
          <w:trHeight w:hRule="exact" w:val="284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723F6" w14:textId="77777777" w:rsidR="007D3367" w:rsidRPr="000362AE" w:rsidRDefault="007D3367" w:rsidP="002E5F4E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eastAsia="fr-FR"/>
              </w:rPr>
            </w:pPr>
            <w:r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w ;; gal11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B9D87" w14:textId="683AA29C" w:rsidR="007D3367" w:rsidRPr="000362AE" w:rsidRDefault="007D3367" w:rsidP="002E5F4E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65.7 ± 0.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72CCC" w14:textId="3C980258" w:rsidR="007D3367" w:rsidRPr="000362AE" w:rsidRDefault="007D3367" w:rsidP="002E5F4E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65.3 ± 0.02</w:t>
            </w:r>
          </w:p>
        </w:tc>
      </w:tr>
      <w:tr w:rsidR="007D3367" w:rsidRPr="000362AE" w14:paraId="733C5AC4" w14:textId="6829808A" w:rsidTr="007D3367">
        <w:trPr>
          <w:cantSplit/>
          <w:trHeight w:hRule="exact" w:val="284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DD042" w14:textId="77777777" w:rsidR="007D3367" w:rsidRPr="000362AE" w:rsidRDefault="007D3367" w:rsidP="00B5315D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eastAsia="fr-FR"/>
              </w:rPr>
            </w:pPr>
            <w:bookmarkStart w:id="12" w:name="OLE_LINK217"/>
            <w:bookmarkStart w:id="13" w:name="OLE_LINK218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4764" w14:textId="77777777" w:rsidR="007D3367" w:rsidRPr="000362AE" w:rsidRDefault="007D3367" w:rsidP="00B5315D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69CC" w14:textId="77777777" w:rsidR="007D3367" w:rsidRPr="000362AE" w:rsidRDefault="007D3367" w:rsidP="00B5315D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</w:p>
        </w:tc>
      </w:tr>
      <w:bookmarkEnd w:id="12"/>
      <w:bookmarkEnd w:id="13"/>
      <w:tr w:rsidR="007D3367" w:rsidRPr="000362AE" w14:paraId="68A9DC96" w14:textId="5FC9E73C" w:rsidTr="007D3367">
        <w:trPr>
          <w:cantSplit/>
          <w:trHeight w:hRule="exact" w:val="284"/>
        </w:trPr>
        <w:tc>
          <w:tcPr>
            <w:tcW w:w="55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F24E8" w14:textId="49CF4B65" w:rsidR="007D3367" w:rsidRPr="000362AE" w:rsidRDefault="007D3367" w:rsidP="00B5315D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eastAsia="fr-FR"/>
              </w:rPr>
            </w:pPr>
            <w:r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 xml:space="preserve">w ; tim-gal4 ; </w:t>
            </w:r>
            <w:bookmarkStart w:id="14" w:name="OLE_LINK15"/>
            <w:bookmarkStart w:id="15" w:name="OLE_LINK16"/>
            <w:r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UAS-</w:t>
            </w:r>
            <w:r w:rsidR="005A1374"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gfp-Cul-3</w:t>
            </w:r>
            <w:r w:rsidRPr="000362AE">
              <w:rPr>
                <w:rFonts w:ascii="Times New Roman" w:hAnsi="Times New Roman" w:cs="Times New Roman"/>
                <w:i/>
                <w:iCs/>
                <w:vertAlign w:val="superscript"/>
                <w:lang w:eastAsia="fr-FR"/>
              </w:rPr>
              <w:t>K717R</w:t>
            </w:r>
            <w:bookmarkEnd w:id="14"/>
            <w:bookmarkEnd w:id="15"/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4E6F" w14:textId="5FA038BC" w:rsidR="007D3367" w:rsidRPr="000362AE" w:rsidRDefault="007D3367" w:rsidP="00B5315D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50.1 ± 0.01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vAlign w:val="center"/>
          </w:tcPr>
          <w:p w14:paraId="31F536E3" w14:textId="2E9EB9EB" w:rsidR="007D3367" w:rsidRPr="000362AE" w:rsidRDefault="007D3367" w:rsidP="00B5315D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60.6 ± 0.01</w:t>
            </w:r>
          </w:p>
        </w:tc>
      </w:tr>
      <w:tr w:rsidR="007D3367" w:rsidRPr="000362AE" w14:paraId="10CC9DDA" w14:textId="5103B6E0" w:rsidTr="007D3367">
        <w:trPr>
          <w:cantSplit/>
          <w:trHeight w:hRule="exact" w:val="284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1E9D" w14:textId="1180C34D" w:rsidR="007D3367" w:rsidRPr="000362AE" w:rsidRDefault="007D3367" w:rsidP="00B5315D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eastAsia="fr-FR"/>
              </w:rPr>
            </w:pPr>
            <w:r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w ; tim-gal4 ; UAS-</w:t>
            </w:r>
            <w:r w:rsidR="005A1374"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f</w:t>
            </w:r>
            <w:r w:rsidR="00D97AA9"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lag-</w:t>
            </w:r>
            <w:r w:rsidR="005A1374"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Cul-3</w:t>
            </w:r>
            <w:r w:rsidRPr="000362AE">
              <w:rPr>
                <w:rFonts w:ascii="Times New Roman" w:hAnsi="Times New Roman" w:cs="Times New Roman"/>
                <w:i/>
                <w:iCs/>
                <w:vertAlign w:val="superscript"/>
                <w:lang w:eastAsia="fr-FR"/>
              </w:rPr>
              <w:t>K717R</w:t>
            </w:r>
            <w:r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/+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73CD" w14:textId="62BFA0A4" w:rsidR="007D3367" w:rsidRPr="000362AE" w:rsidRDefault="007D3367" w:rsidP="00B5315D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59.1 ± 0.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E506" w14:textId="1A4F3EF2" w:rsidR="007D3367" w:rsidRPr="000362AE" w:rsidRDefault="007D3367" w:rsidP="00B5315D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82.9 ± 0.03</w:t>
            </w:r>
          </w:p>
        </w:tc>
      </w:tr>
      <w:tr w:rsidR="007D3367" w:rsidRPr="000362AE" w14:paraId="6A38A1B2" w14:textId="0097C61E" w:rsidTr="007D3367">
        <w:trPr>
          <w:cantSplit/>
          <w:trHeight w:hRule="exact" w:val="284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BD9D" w14:textId="3900E769" w:rsidR="007D3367" w:rsidRPr="000362AE" w:rsidRDefault="007D3367" w:rsidP="00B5315D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eastAsia="fr-FR"/>
              </w:rPr>
            </w:pPr>
            <w:r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w ; tim-gal4 ; UAS-</w:t>
            </w:r>
            <w:r w:rsidR="005A1374"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Cul-3</w:t>
            </w:r>
            <w:r w:rsidRPr="000362AE">
              <w:rPr>
                <w:rFonts w:ascii="Times New Roman" w:hAnsi="Times New Roman" w:cs="Times New Roman"/>
                <w:i/>
                <w:iCs/>
                <w:vertAlign w:val="superscript"/>
                <w:lang w:eastAsia="fr-FR"/>
              </w:rPr>
              <w:t>∆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CAE9" w14:textId="3986830C" w:rsidR="007D3367" w:rsidRPr="000362AE" w:rsidRDefault="007D3367" w:rsidP="00B5315D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47.4 ± 0.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9D51B" w14:textId="6D2E83D5" w:rsidR="007D3367" w:rsidRPr="000362AE" w:rsidRDefault="007D3367" w:rsidP="00B5315D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57.8 ± 0.02</w:t>
            </w:r>
          </w:p>
        </w:tc>
      </w:tr>
      <w:tr w:rsidR="007D3367" w:rsidRPr="000362AE" w14:paraId="10870166" w14:textId="3930964E" w:rsidTr="007D3367">
        <w:trPr>
          <w:cantSplit/>
          <w:trHeight w:hRule="exact" w:val="284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BFBF6" w14:textId="14D5FD4A" w:rsidR="007D3367" w:rsidRPr="000362AE" w:rsidRDefault="007D3367" w:rsidP="00D05976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eastAsia="fr-FR"/>
              </w:rPr>
            </w:pPr>
            <w:r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w ; tim-gal4 ; UAS-</w:t>
            </w:r>
            <w:r w:rsidR="00D05976"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gfp</w:t>
            </w:r>
            <w:r w:rsidR="00D97AA9"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-</w:t>
            </w:r>
            <w:r w:rsidR="005A1374"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Cul-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830F" w14:textId="61347259" w:rsidR="007D3367" w:rsidRPr="000362AE" w:rsidRDefault="007D3367" w:rsidP="00B5315D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56.6 ± 0.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35C3" w14:textId="2C846BE1" w:rsidR="007D3367" w:rsidRPr="000362AE" w:rsidRDefault="007D3367" w:rsidP="00B5315D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59.0 ± 0.02</w:t>
            </w:r>
          </w:p>
        </w:tc>
      </w:tr>
      <w:tr w:rsidR="007D3367" w:rsidRPr="000362AE" w14:paraId="1DC353D0" w14:textId="437AE4C4" w:rsidTr="007D3367">
        <w:trPr>
          <w:cantSplit/>
          <w:trHeight w:hRule="exact" w:val="284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3C74B" w14:textId="77777777" w:rsidR="007D3367" w:rsidRPr="000362AE" w:rsidRDefault="007D3367" w:rsidP="0039770D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eastAsia="fr-FR"/>
              </w:rPr>
            </w:pPr>
            <w:bookmarkStart w:id="16" w:name="OLE_LINK211"/>
            <w:bookmarkStart w:id="17" w:name="OLE_LINK212"/>
            <w:r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w ; tim-gal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14340" w14:textId="25F46A49" w:rsidR="007D3367" w:rsidRPr="000362AE" w:rsidRDefault="007D3367" w:rsidP="0039770D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68.4 ± 0.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40CDD" w14:textId="6F2B66FC" w:rsidR="007D3367" w:rsidRPr="000362AE" w:rsidRDefault="007D3367" w:rsidP="0039770D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64.0 ± 0.01</w:t>
            </w:r>
          </w:p>
        </w:tc>
      </w:tr>
      <w:bookmarkEnd w:id="16"/>
      <w:bookmarkEnd w:id="17"/>
      <w:tr w:rsidR="007D3367" w:rsidRPr="000362AE" w14:paraId="32D6321C" w14:textId="10922653" w:rsidTr="007D3367">
        <w:trPr>
          <w:cantSplit/>
          <w:trHeight w:hRule="exact" w:val="284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6D7A" w14:textId="77777777" w:rsidR="007D3367" w:rsidRPr="000362AE" w:rsidRDefault="007D3367" w:rsidP="005807F7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C12BD" w14:textId="77777777" w:rsidR="007D3367" w:rsidRPr="000362AE" w:rsidRDefault="007D3367" w:rsidP="005807F7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EEA4B" w14:textId="77777777" w:rsidR="007D3367" w:rsidRPr="000362AE" w:rsidRDefault="007D3367" w:rsidP="005807F7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</w:p>
        </w:tc>
      </w:tr>
      <w:tr w:rsidR="007D3367" w:rsidRPr="000362AE" w14:paraId="12CC3A5F" w14:textId="738B2509" w:rsidTr="007D3367">
        <w:trPr>
          <w:cantSplit/>
          <w:trHeight w:hRule="exact" w:val="284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156B2" w14:textId="1175442D" w:rsidR="007D3367" w:rsidRPr="000362AE" w:rsidRDefault="007D3367" w:rsidP="005807F7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eastAsia="fr-FR"/>
              </w:rPr>
            </w:pPr>
            <w:r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w ; Pdf-gal4 ; UAS-</w:t>
            </w:r>
            <w:r w:rsidR="005A1374"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Cul-3</w:t>
            </w:r>
            <w:r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RNAi (20°C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D1EEF" w14:textId="0BADD73F" w:rsidR="007D3367" w:rsidRPr="000362AE" w:rsidRDefault="007D3367" w:rsidP="005807F7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63.0 ± 0.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16FD3" w14:textId="6F1ABFFD" w:rsidR="007D3367" w:rsidRPr="000362AE" w:rsidRDefault="007D3367" w:rsidP="005807F7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75.1 ± 0.01</w:t>
            </w:r>
          </w:p>
        </w:tc>
      </w:tr>
      <w:tr w:rsidR="007D3367" w:rsidRPr="000362AE" w14:paraId="5A888186" w14:textId="1A0604C8" w:rsidTr="007D3367">
        <w:trPr>
          <w:cantSplit/>
          <w:trHeight w:hRule="exact" w:val="284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FE9E" w14:textId="2604F507" w:rsidR="007D3367" w:rsidRPr="000362AE" w:rsidRDefault="007D3367" w:rsidP="005807F7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eastAsia="fr-FR"/>
              </w:rPr>
            </w:pPr>
            <w:r w:rsidRPr="000362AE">
              <w:rPr>
                <w:rFonts w:ascii="Times New Roman" w:hAnsi="Times New Roman" w:cs="Times New Roman"/>
                <w:i/>
                <w:iCs/>
                <w:lang w:eastAsia="fr-FR"/>
              </w:rPr>
              <w:t>w ; Pdf-gal4 (20°C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4DDA4" w14:textId="3175A6EC" w:rsidR="007D3367" w:rsidRPr="000362AE" w:rsidRDefault="007D3367" w:rsidP="005807F7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67.2 ± 0.0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CD7E" w14:textId="70444338" w:rsidR="007D3367" w:rsidRPr="000362AE" w:rsidRDefault="007D3367" w:rsidP="005807F7">
            <w:pPr>
              <w:spacing w:line="276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0362AE">
              <w:rPr>
                <w:rFonts w:ascii="Times New Roman" w:hAnsi="Times New Roman" w:cs="Times New Roman"/>
                <w:lang w:eastAsia="fr-FR"/>
              </w:rPr>
              <w:t>81.8 ± 0.02</w:t>
            </w:r>
          </w:p>
        </w:tc>
      </w:tr>
      <w:bookmarkEnd w:id="6"/>
      <w:bookmarkEnd w:id="7"/>
    </w:tbl>
    <w:p w14:paraId="128224E8" w14:textId="77777777" w:rsidR="000527EE" w:rsidRPr="000362AE" w:rsidRDefault="000527EE" w:rsidP="00F52416">
      <w:pPr>
        <w:rPr>
          <w:rFonts w:ascii="Times New Roman" w:hAnsi="Times New Roman" w:cs="Times New Roman"/>
        </w:rPr>
      </w:pPr>
    </w:p>
    <w:p w14:paraId="20AAE259" w14:textId="77777777" w:rsidR="00960730" w:rsidRPr="000362AE" w:rsidRDefault="00960730" w:rsidP="00F52416">
      <w:pPr>
        <w:rPr>
          <w:rFonts w:ascii="Times New Roman" w:hAnsi="Times New Roman" w:cs="Times New Roman"/>
        </w:rPr>
      </w:pPr>
    </w:p>
    <w:p w14:paraId="14BD6A01" w14:textId="11FDBC29" w:rsidR="00F52416" w:rsidRPr="000362AE" w:rsidRDefault="00EC725F" w:rsidP="00F52416">
      <w:pPr>
        <w:rPr>
          <w:rFonts w:ascii="Times New Roman" w:hAnsi="Times New Roman" w:cs="Times New Roman"/>
        </w:rPr>
      </w:pPr>
      <w:r w:rsidRPr="000362AE">
        <w:rPr>
          <w:rFonts w:ascii="Times New Roman" w:hAnsi="Times New Roman" w:cs="Times New Roman"/>
        </w:rPr>
        <w:t>Correspondi</w:t>
      </w:r>
      <w:r w:rsidR="00C85A7C" w:rsidRPr="000362AE">
        <w:rPr>
          <w:rFonts w:ascii="Times New Roman" w:hAnsi="Times New Roman" w:cs="Times New Roman"/>
        </w:rPr>
        <w:t>ng activity graphs</w:t>
      </w:r>
      <w:r w:rsidR="00F90F0E" w:rsidRPr="000362AE">
        <w:rPr>
          <w:rFonts w:ascii="Times New Roman" w:hAnsi="Times New Roman" w:cs="Times New Roman"/>
        </w:rPr>
        <w:t xml:space="preserve"> with activity levels and number of flies</w:t>
      </w:r>
      <w:r w:rsidR="00C85A7C" w:rsidRPr="000362AE">
        <w:rPr>
          <w:rFonts w:ascii="Times New Roman" w:hAnsi="Times New Roman" w:cs="Times New Roman"/>
        </w:rPr>
        <w:t xml:space="preserve"> a</w:t>
      </w:r>
      <w:r w:rsidR="00960730" w:rsidRPr="000362AE">
        <w:rPr>
          <w:rFonts w:ascii="Times New Roman" w:hAnsi="Times New Roman" w:cs="Times New Roman"/>
        </w:rPr>
        <w:t xml:space="preserve">re shown in Figures 1, S1, S3 and S4. </w:t>
      </w:r>
      <w:r w:rsidR="00F95504" w:rsidRPr="000362AE">
        <w:rPr>
          <w:rFonts w:ascii="Times New Roman" w:hAnsi="Times New Roman" w:cs="Times New Roman"/>
        </w:rPr>
        <w:t xml:space="preserve">Anticipation </w:t>
      </w:r>
      <w:r w:rsidR="00F23A6E" w:rsidRPr="000362AE">
        <w:rPr>
          <w:rFonts w:ascii="Times New Roman" w:hAnsi="Times New Roman" w:cs="Times New Roman"/>
        </w:rPr>
        <w:t xml:space="preserve">phase </w:t>
      </w:r>
      <w:r w:rsidR="00F95504" w:rsidRPr="000362AE">
        <w:rPr>
          <w:rFonts w:ascii="Times New Roman" w:hAnsi="Times New Roman" w:cs="Times New Roman"/>
        </w:rPr>
        <w:t xml:space="preserve">score is defined </w:t>
      </w:r>
      <w:r w:rsidR="00E15424" w:rsidRPr="000362AE">
        <w:rPr>
          <w:rFonts w:ascii="Times New Roman" w:hAnsi="Times New Roman" w:cs="Times New Roman"/>
        </w:rPr>
        <w:t>in the Material and Methods section</w:t>
      </w:r>
      <w:r w:rsidR="00D076BA" w:rsidRPr="000362AE">
        <w:rPr>
          <w:rFonts w:ascii="Times New Roman" w:hAnsi="Times New Roman" w:cs="Times New Roman"/>
        </w:rPr>
        <w:t xml:space="preserve">, and is </w:t>
      </w:r>
      <w:r w:rsidR="00F52416" w:rsidRPr="000362AE">
        <w:rPr>
          <w:rFonts w:ascii="Times New Roman" w:hAnsi="Times New Roman" w:cs="Times New Roman"/>
        </w:rPr>
        <w:t xml:space="preserve">given ± </w:t>
      </w:r>
      <w:r w:rsidR="00A77BD8" w:rsidRPr="000362AE">
        <w:rPr>
          <w:rFonts w:ascii="Times New Roman" w:hAnsi="Times New Roman" w:cs="Times New Roman"/>
        </w:rPr>
        <w:t>s.e.m</w:t>
      </w:r>
      <w:r w:rsidR="00F52416" w:rsidRPr="000362AE">
        <w:rPr>
          <w:rFonts w:ascii="Times New Roman" w:hAnsi="Times New Roman" w:cs="Times New Roman"/>
        </w:rPr>
        <w:t>.</w:t>
      </w:r>
      <w:r w:rsidR="0096262C" w:rsidRPr="000362AE">
        <w:rPr>
          <w:rFonts w:ascii="Times New Roman" w:hAnsi="Times New Roman" w:cs="Times New Roman"/>
        </w:rPr>
        <w:t xml:space="preserve"> </w:t>
      </w:r>
      <w:r w:rsidR="008F65DB">
        <w:rPr>
          <w:rFonts w:ascii="Times New Roman" w:hAnsi="Times New Roman" w:cs="Times New Roman"/>
        </w:rPr>
        <w:t>G</w:t>
      </w:r>
      <w:bookmarkStart w:id="18" w:name="_GoBack"/>
      <w:bookmarkEnd w:id="18"/>
      <w:r w:rsidR="00D076BA" w:rsidRPr="000362AE">
        <w:rPr>
          <w:rFonts w:ascii="Times New Roman" w:hAnsi="Times New Roman" w:cs="Times New Roman"/>
        </w:rPr>
        <w:t xml:space="preserve">enotypes </w:t>
      </w:r>
      <w:r w:rsidR="00E05C9A">
        <w:rPr>
          <w:rFonts w:ascii="Times New Roman" w:hAnsi="Times New Roman" w:cs="Times New Roman"/>
        </w:rPr>
        <w:t>with altered CUL-3 activity</w:t>
      </w:r>
      <w:r w:rsidR="00E05C9A" w:rsidRPr="000362AE">
        <w:rPr>
          <w:rFonts w:ascii="Times New Roman" w:hAnsi="Times New Roman" w:cs="Times New Roman"/>
        </w:rPr>
        <w:t xml:space="preserve"> </w:t>
      </w:r>
      <w:r w:rsidR="00D076BA" w:rsidRPr="000362AE">
        <w:rPr>
          <w:rFonts w:ascii="Times New Roman" w:hAnsi="Times New Roman" w:cs="Times New Roman"/>
        </w:rPr>
        <w:t xml:space="preserve">show no (50%) or low (&lt; 60%) </w:t>
      </w:r>
      <w:r w:rsidR="00A4404C" w:rsidRPr="000362AE">
        <w:rPr>
          <w:rFonts w:ascii="Times New Roman" w:hAnsi="Times New Roman" w:cs="Times New Roman"/>
        </w:rPr>
        <w:t xml:space="preserve">morning </w:t>
      </w:r>
      <w:r w:rsidR="00C00F8B" w:rsidRPr="000362AE">
        <w:rPr>
          <w:rFonts w:ascii="Times New Roman" w:hAnsi="Times New Roman" w:cs="Times New Roman"/>
        </w:rPr>
        <w:t>anticipation compared to controls.</w:t>
      </w:r>
    </w:p>
    <w:sectPr w:rsidR="00F52416" w:rsidRPr="000362AE" w:rsidSect="00F90F0E">
      <w:pgSz w:w="16840" w:h="11900" w:orient="landscape"/>
      <w:pgMar w:top="1134" w:right="1418" w:bottom="1134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66B176" w14:textId="77777777" w:rsidR="005A1374" w:rsidRDefault="005A1374" w:rsidP="008035E6">
      <w:pPr>
        <w:spacing w:after="0"/>
      </w:pPr>
      <w:r>
        <w:separator/>
      </w:r>
    </w:p>
  </w:endnote>
  <w:endnote w:type="continuationSeparator" w:id="0">
    <w:p w14:paraId="157B5358" w14:textId="77777777" w:rsidR="005A1374" w:rsidRDefault="005A1374" w:rsidP="008035E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827A4D" w14:textId="77777777" w:rsidR="005A1374" w:rsidRDefault="005A1374" w:rsidP="008035E6">
      <w:pPr>
        <w:spacing w:after="0"/>
      </w:pPr>
      <w:r>
        <w:separator/>
      </w:r>
    </w:p>
  </w:footnote>
  <w:footnote w:type="continuationSeparator" w:id="0">
    <w:p w14:paraId="3CA361A5" w14:textId="77777777" w:rsidR="005A1374" w:rsidRDefault="005A1374" w:rsidP="008035E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30E"/>
    <w:rsid w:val="000272C5"/>
    <w:rsid w:val="000362AE"/>
    <w:rsid w:val="0004234A"/>
    <w:rsid w:val="000527EE"/>
    <w:rsid w:val="00083D2E"/>
    <w:rsid w:val="00087EDA"/>
    <w:rsid w:val="000A5BD7"/>
    <w:rsid w:val="000B24D2"/>
    <w:rsid w:val="00100CFE"/>
    <w:rsid w:val="00131086"/>
    <w:rsid w:val="0018436D"/>
    <w:rsid w:val="001E238D"/>
    <w:rsid w:val="00221F05"/>
    <w:rsid w:val="00226751"/>
    <w:rsid w:val="0023602B"/>
    <w:rsid w:val="00250E36"/>
    <w:rsid w:val="00267616"/>
    <w:rsid w:val="00270DAD"/>
    <w:rsid w:val="002B1FC1"/>
    <w:rsid w:val="002B4A43"/>
    <w:rsid w:val="002E5F4E"/>
    <w:rsid w:val="002F361D"/>
    <w:rsid w:val="003138B0"/>
    <w:rsid w:val="00314FE2"/>
    <w:rsid w:val="0033024A"/>
    <w:rsid w:val="003466E5"/>
    <w:rsid w:val="003608F1"/>
    <w:rsid w:val="003818E1"/>
    <w:rsid w:val="0039770D"/>
    <w:rsid w:val="003B180A"/>
    <w:rsid w:val="003C2DE1"/>
    <w:rsid w:val="003E5E79"/>
    <w:rsid w:val="003E7B0E"/>
    <w:rsid w:val="003F0879"/>
    <w:rsid w:val="003F4376"/>
    <w:rsid w:val="00477DF9"/>
    <w:rsid w:val="004804C2"/>
    <w:rsid w:val="00490608"/>
    <w:rsid w:val="004A3301"/>
    <w:rsid w:val="004D7015"/>
    <w:rsid w:val="004F12EB"/>
    <w:rsid w:val="00523544"/>
    <w:rsid w:val="005402EF"/>
    <w:rsid w:val="005807F7"/>
    <w:rsid w:val="00583E6F"/>
    <w:rsid w:val="00590BC6"/>
    <w:rsid w:val="005A1374"/>
    <w:rsid w:val="005D3BBE"/>
    <w:rsid w:val="00654417"/>
    <w:rsid w:val="0066636B"/>
    <w:rsid w:val="00683FF4"/>
    <w:rsid w:val="0069668E"/>
    <w:rsid w:val="006F0826"/>
    <w:rsid w:val="00703FCD"/>
    <w:rsid w:val="00756658"/>
    <w:rsid w:val="00772B1A"/>
    <w:rsid w:val="00792A5B"/>
    <w:rsid w:val="007D3367"/>
    <w:rsid w:val="007D3A29"/>
    <w:rsid w:val="007E1CF2"/>
    <w:rsid w:val="008035E6"/>
    <w:rsid w:val="00804C49"/>
    <w:rsid w:val="00816A5F"/>
    <w:rsid w:val="0089753A"/>
    <w:rsid w:val="00897D74"/>
    <w:rsid w:val="008A0A46"/>
    <w:rsid w:val="008B5DAD"/>
    <w:rsid w:val="008C2F2B"/>
    <w:rsid w:val="008F65DB"/>
    <w:rsid w:val="008F7085"/>
    <w:rsid w:val="009013F1"/>
    <w:rsid w:val="00934FC0"/>
    <w:rsid w:val="009427EC"/>
    <w:rsid w:val="009453C5"/>
    <w:rsid w:val="00960730"/>
    <w:rsid w:val="0096262C"/>
    <w:rsid w:val="00981744"/>
    <w:rsid w:val="00A12E42"/>
    <w:rsid w:val="00A4404C"/>
    <w:rsid w:val="00A471BA"/>
    <w:rsid w:val="00A77BD8"/>
    <w:rsid w:val="00B5315D"/>
    <w:rsid w:val="00B60BD8"/>
    <w:rsid w:val="00B800D5"/>
    <w:rsid w:val="00B82ECE"/>
    <w:rsid w:val="00BB22A8"/>
    <w:rsid w:val="00BB4387"/>
    <w:rsid w:val="00BE51B8"/>
    <w:rsid w:val="00C00F8B"/>
    <w:rsid w:val="00C85A7C"/>
    <w:rsid w:val="00CA3BA4"/>
    <w:rsid w:val="00D05976"/>
    <w:rsid w:val="00D076BA"/>
    <w:rsid w:val="00D30E23"/>
    <w:rsid w:val="00D700D4"/>
    <w:rsid w:val="00D71BE0"/>
    <w:rsid w:val="00D77AC8"/>
    <w:rsid w:val="00D9560B"/>
    <w:rsid w:val="00D96563"/>
    <w:rsid w:val="00D97AA9"/>
    <w:rsid w:val="00DA7179"/>
    <w:rsid w:val="00E01487"/>
    <w:rsid w:val="00E05C9A"/>
    <w:rsid w:val="00E15424"/>
    <w:rsid w:val="00E21695"/>
    <w:rsid w:val="00E3655B"/>
    <w:rsid w:val="00E5230E"/>
    <w:rsid w:val="00E60F8C"/>
    <w:rsid w:val="00E71384"/>
    <w:rsid w:val="00E721E0"/>
    <w:rsid w:val="00EA128E"/>
    <w:rsid w:val="00EC725F"/>
    <w:rsid w:val="00F0371D"/>
    <w:rsid w:val="00F23A6E"/>
    <w:rsid w:val="00F40AC3"/>
    <w:rsid w:val="00F52416"/>
    <w:rsid w:val="00F90F0E"/>
    <w:rsid w:val="00F95504"/>
    <w:rsid w:val="00FE3730"/>
    <w:rsid w:val="00FE3BCE"/>
    <w:rsid w:val="00FE7CB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2032C1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Normal" w:qFormat="1"/>
    <w:lsdException w:name="Hyperlink" w:uiPriority="99"/>
    <w:lsdException w:name="FollowedHyperlink" w:uiPriority="99"/>
  </w:latentStyles>
  <w:style w:type="paragraph" w:default="1" w:styleId="Normal">
    <w:name w:val="Normal"/>
    <w:qFormat/>
    <w:rsid w:val="002E5F4E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FE7CBC"/>
    <w:rPr>
      <w:color w:val="0000D4"/>
      <w:u w:val="single"/>
    </w:rPr>
  </w:style>
  <w:style w:type="character" w:styleId="Lienhypertextesuivi">
    <w:name w:val="FollowedHyperlink"/>
    <w:basedOn w:val="Policepardfaut"/>
    <w:uiPriority w:val="99"/>
    <w:rsid w:val="00FE7CBC"/>
    <w:rPr>
      <w:color w:val="993366"/>
      <w:u w:val="single"/>
    </w:rPr>
  </w:style>
  <w:style w:type="paragraph" w:customStyle="1" w:styleId="font5">
    <w:name w:val="font5"/>
    <w:basedOn w:val="Normal"/>
    <w:rsid w:val="00FE7CBC"/>
    <w:pPr>
      <w:spacing w:beforeLines="1" w:afterLines="1"/>
    </w:pPr>
    <w:rPr>
      <w:rFonts w:ascii="Verdana" w:hAnsi="Verdana"/>
      <w:sz w:val="16"/>
      <w:szCs w:val="16"/>
      <w:lang w:val="fr-FR" w:eastAsia="fr-FR"/>
    </w:rPr>
  </w:style>
  <w:style w:type="paragraph" w:customStyle="1" w:styleId="font6">
    <w:name w:val="font6"/>
    <w:basedOn w:val="Normal"/>
    <w:rsid w:val="00FE7CBC"/>
    <w:pPr>
      <w:spacing w:beforeLines="1" w:afterLines="1"/>
    </w:pPr>
    <w:rPr>
      <w:rFonts w:ascii="Verdana" w:hAnsi="Verdana"/>
      <w:i/>
      <w:iCs/>
      <w:sz w:val="20"/>
      <w:szCs w:val="20"/>
      <w:lang w:val="fr-FR" w:eastAsia="fr-FR"/>
    </w:rPr>
  </w:style>
  <w:style w:type="paragraph" w:customStyle="1" w:styleId="xl24">
    <w:name w:val="xl24"/>
    <w:basedOn w:val="Normal"/>
    <w:rsid w:val="00FE7CBC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  <w:lang w:val="fr-FR" w:eastAsia="fr-FR"/>
    </w:rPr>
  </w:style>
  <w:style w:type="paragraph" w:customStyle="1" w:styleId="xl25">
    <w:name w:val="xl25"/>
    <w:basedOn w:val="Normal"/>
    <w:rsid w:val="00FE7CBC"/>
    <w:pPr>
      <w:spacing w:beforeLines="1" w:afterLines="1"/>
      <w:textAlignment w:val="center"/>
    </w:pPr>
    <w:rPr>
      <w:rFonts w:ascii="Times" w:hAnsi="Times"/>
      <w:i/>
      <w:iCs/>
      <w:sz w:val="20"/>
      <w:szCs w:val="20"/>
      <w:lang w:val="fr-FR" w:eastAsia="fr-FR"/>
    </w:rPr>
  </w:style>
  <w:style w:type="paragraph" w:customStyle="1" w:styleId="xl26">
    <w:name w:val="xl26"/>
    <w:basedOn w:val="Normal"/>
    <w:rsid w:val="00FE7CBC"/>
    <w:pPr>
      <w:spacing w:beforeLines="1" w:afterLines="1"/>
      <w:jc w:val="center"/>
      <w:textAlignment w:val="center"/>
    </w:pPr>
    <w:rPr>
      <w:rFonts w:ascii="Times" w:hAnsi="Times"/>
      <w:sz w:val="20"/>
      <w:szCs w:val="20"/>
      <w:lang w:val="fr-FR" w:eastAsia="fr-FR"/>
    </w:rPr>
  </w:style>
  <w:style w:type="paragraph" w:customStyle="1" w:styleId="xl27">
    <w:name w:val="xl27"/>
    <w:basedOn w:val="Normal"/>
    <w:rsid w:val="00FE7CBC"/>
    <w:pPr>
      <w:pBdr>
        <w:bottom w:val="single" w:sz="4" w:space="0" w:color="auto"/>
      </w:pBdr>
      <w:spacing w:beforeLines="1" w:afterLines="1"/>
      <w:textAlignment w:val="center"/>
    </w:pPr>
    <w:rPr>
      <w:rFonts w:ascii="Times" w:hAnsi="Times"/>
      <w:i/>
      <w:iCs/>
      <w:sz w:val="20"/>
      <w:szCs w:val="20"/>
      <w:lang w:val="fr-FR" w:eastAsia="fr-FR"/>
    </w:rPr>
  </w:style>
  <w:style w:type="paragraph" w:customStyle="1" w:styleId="xl28">
    <w:name w:val="xl28"/>
    <w:basedOn w:val="Normal"/>
    <w:rsid w:val="00FE7CBC"/>
    <w:pPr>
      <w:spacing w:beforeLines="1" w:afterLines="1"/>
      <w:jc w:val="right"/>
      <w:textAlignment w:val="center"/>
    </w:pPr>
    <w:rPr>
      <w:rFonts w:ascii="Times" w:hAnsi="Times"/>
      <w:sz w:val="20"/>
      <w:szCs w:val="20"/>
      <w:lang w:val="fr-FR" w:eastAsia="fr-FR"/>
    </w:rPr>
  </w:style>
  <w:style w:type="paragraph" w:customStyle="1" w:styleId="xl29">
    <w:name w:val="xl29"/>
    <w:basedOn w:val="Normal"/>
    <w:rsid w:val="00FE7CBC"/>
    <w:pPr>
      <w:pBdr>
        <w:bottom w:val="single" w:sz="4" w:space="0" w:color="auto"/>
      </w:pBdr>
      <w:spacing w:beforeLines="1" w:afterLines="1"/>
      <w:jc w:val="right"/>
      <w:textAlignment w:val="center"/>
    </w:pPr>
    <w:rPr>
      <w:rFonts w:ascii="Times" w:hAnsi="Times"/>
      <w:sz w:val="20"/>
      <w:szCs w:val="20"/>
      <w:lang w:val="fr-FR" w:eastAsia="fr-FR"/>
    </w:rPr>
  </w:style>
  <w:style w:type="paragraph" w:customStyle="1" w:styleId="xl30">
    <w:name w:val="xl30"/>
    <w:basedOn w:val="Normal"/>
    <w:rsid w:val="00FE7CBC"/>
    <w:pPr>
      <w:spacing w:beforeLines="1" w:afterLines="1"/>
    </w:pPr>
    <w:rPr>
      <w:rFonts w:ascii="Times" w:hAnsi="Times"/>
      <w:sz w:val="20"/>
      <w:szCs w:val="20"/>
      <w:lang w:val="fr-FR" w:eastAsia="fr-FR"/>
    </w:rPr>
  </w:style>
  <w:style w:type="paragraph" w:customStyle="1" w:styleId="xl31">
    <w:name w:val="xl31"/>
    <w:basedOn w:val="Normal"/>
    <w:rsid w:val="00FE7CBC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  <w:lang w:val="fr-FR" w:eastAsia="fr-FR"/>
    </w:rPr>
  </w:style>
  <w:style w:type="paragraph" w:customStyle="1" w:styleId="xl32">
    <w:name w:val="xl32"/>
    <w:basedOn w:val="Normal"/>
    <w:rsid w:val="00FE7CBC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val="fr-FR" w:eastAsia="fr-FR"/>
    </w:rPr>
  </w:style>
  <w:style w:type="paragraph" w:customStyle="1" w:styleId="xl33">
    <w:name w:val="xl33"/>
    <w:basedOn w:val="Normal"/>
    <w:rsid w:val="00FE7CBC"/>
    <w:pPr>
      <w:spacing w:beforeLines="1" w:afterLines="1"/>
      <w:jc w:val="center"/>
    </w:pPr>
    <w:rPr>
      <w:rFonts w:ascii="Times" w:hAnsi="Times"/>
      <w:sz w:val="20"/>
      <w:szCs w:val="20"/>
      <w:lang w:val="fr-FR" w:eastAsia="fr-FR"/>
    </w:rPr>
  </w:style>
  <w:style w:type="paragraph" w:customStyle="1" w:styleId="xl34">
    <w:name w:val="xl34"/>
    <w:basedOn w:val="Normal"/>
    <w:rsid w:val="00FE7CBC"/>
    <w:pPr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val="fr-FR" w:eastAsia="fr-FR"/>
    </w:rPr>
  </w:style>
  <w:style w:type="paragraph" w:customStyle="1" w:styleId="xl35">
    <w:name w:val="xl35"/>
    <w:basedOn w:val="Normal"/>
    <w:rsid w:val="00FE7CBC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" w:hAnsi="Times"/>
      <w:sz w:val="20"/>
      <w:szCs w:val="20"/>
      <w:lang w:val="fr-FR" w:eastAsia="fr-FR"/>
    </w:rPr>
  </w:style>
  <w:style w:type="paragraph" w:styleId="En-tte">
    <w:name w:val="header"/>
    <w:basedOn w:val="Normal"/>
    <w:link w:val="En-tteCar"/>
    <w:rsid w:val="008035E6"/>
    <w:pPr>
      <w:tabs>
        <w:tab w:val="center" w:pos="4703"/>
        <w:tab w:val="right" w:pos="9406"/>
      </w:tabs>
      <w:spacing w:after="0"/>
    </w:pPr>
  </w:style>
  <w:style w:type="character" w:customStyle="1" w:styleId="En-tteCar">
    <w:name w:val="En-tête Car"/>
    <w:basedOn w:val="Policepardfaut"/>
    <w:link w:val="En-tte"/>
    <w:rsid w:val="008035E6"/>
    <w:rPr>
      <w:lang w:val="en-US"/>
    </w:rPr>
  </w:style>
  <w:style w:type="paragraph" w:styleId="Pieddepage">
    <w:name w:val="footer"/>
    <w:basedOn w:val="Normal"/>
    <w:link w:val="PieddepageCar"/>
    <w:rsid w:val="008035E6"/>
    <w:pPr>
      <w:tabs>
        <w:tab w:val="center" w:pos="4703"/>
        <w:tab w:val="right" w:pos="9406"/>
      </w:tabs>
      <w:spacing w:after="0"/>
    </w:pPr>
  </w:style>
  <w:style w:type="character" w:customStyle="1" w:styleId="PieddepageCar">
    <w:name w:val="Pied de page Car"/>
    <w:basedOn w:val="Policepardfaut"/>
    <w:link w:val="Pieddepage"/>
    <w:rsid w:val="008035E6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Normal" w:qFormat="1"/>
    <w:lsdException w:name="Hyperlink" w:uiPriority="99"/>
    <w:lsdException w:name="FollowedHyperlink" w:uiPriority="99"/>
  </w:latentStyles>
  <w:style w:type="paragraph" w:default="1" w:styleId="Normal">
    <w:name w:val="Normal"/>
    <w:qFormat/>
    <w:rsid w:val="002E5F4E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FE7CBC"/>
    <w:rPr>
      <w:color w:val="0000D4"/>
      <w:u w:val="single"/>
    </w:rPr>
  </w:style>
  <w:style w:type="character" w:styleId="Lienhypertextesuivi">
    <w:name w:val="FollowedHyperlink"/>
    <w:basedOn w:val="Policepardfaut"/>
    <w:uiPriority w:val="99"/>
    <w:rsid w:val="00FE7CBC"/>
    <w:rPr>
      <w:color w:val="993366"/>
      <w:u w:val="single"/>
    </w:rPr>
  </w:style>
  <w:style w:type="paragraph" w:customStyle="1" w:styleId="font5">
    <w:name w:val="font5"/>
    <w:basedOn w:val="Normal"/>
    <w:rsid w:val="00FE7CBC"/>
    <w:pPr>
      <w:spacing w:beforeLines="1" w:afterLines="1"/>
    </w:pPr>
    <w:rPr>
      <w:rFonts w:ascii="Verdana" w:hAnsi="Verdana"/>
      <w:sz w:val="16"/>
      <w:szCs w:val="16"/>
      <w:lang w:val="fr-FR" w:eastAsia="fr-FR"/>
    </w:rPr>
  </w:style>
  <w:style w:type="paragraph" w:customStyle="1" w:styleId="font6">
    <w:name w:val="font6"/>
    <w:basedOn w:val="Normal"/>
    <w:rsid w:val="00FE7CBC"/>
    <w:pPr>
      <w:spacing w:beforeLines="1" w:afterLines="1"/>
    </w:pPr>
    <w:rPr>
      <w:rFonts w:ascii="Verdana" w:hAnsi="Verdana"/>
      <w:i/>
      <w:iCs/>
      <w:sz w:val="20"/>
      <w:szCs w:val="20"/>
      <w:lang w:val="fr-FR" w:eastAsia="fr-FR"/>
    </w:rPr>
  </w:style>
  <w:style w:type="paragraph" w:customStyle="1" w:styleId="xl24">
    <w:name w:val="xl24"/>
    <w:basedOn w:val="Normal"/>
    <w:rsid w:val="00FE7CBC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  <w:lang w:val="fr-FR" w:eastAsia="fr-FR"/>
    </w:rPr>
  </w:style>
  <w:style w:type="paragraph" w:customStyle="1" w:styleId="xl25">
    <w:name w:val="xl25"/>
    <w:basedOn w:val="Normal"/>
    <w:rsid w:val="00FE7CBC"/>
    <w:pPr>
      <w:spacing w:beforeLines="1" w:afterLines="1"/>
      <w:textAlignment w:val="center"/>
    </w:pPr>
    <w:rPr>
      <w:rFonts w:ascii="Times" w:hAnsi="Times"/>
      <w:i/>
      <w:iCs/>
      <w:sz w:val="20"/>
      <w:szCs w:val="20"/>
      <w:lang w:val="fr-FR" w:eastAsia="fr-FR"/>
    </w:rPr>
  </w:style>
  <w:style w:type="paragraph" w:customStyle="1" w:styleId="xl26">
    <w:name w:val="xl26"/>
    <w:basedOn w:val="Normal"/>
    <w:rsid w:val="00FE7CBC"/>
    <w:pPr>
      <w:spacing w:beforeLines="1" w:afterLines="1"/>
      <w:jc w:val="center"/>
      <w:textAlignment w:val="center"/>
    </w:pPr>
    <w:rPr>
      <w:rFonts w:ascii="Times" w:hAnsi="Times"/>
      <w:sz w:val="20"/>
      <w:szCs w:val="20"/>
      <w:lang w:val="fr-FR" w:eastAsia="fr-FR"/>
    </w:rPr>
  </w:style>
  <w:style w:type="paragraph" w:customStyle="1" w:styleId="xl27">
    <w:name w:val="xl27"/>
    <w:basedOn w:val="Normal"/>
    <w:rsid w:val="00FE7CBC"/>
    <w:pPr>
      <w:pBdr>
        <w:bottom w:val="single" w:sz="4" w:space="0" w:color="auto"/>
      </w:pBdr>
      <w:spacing w:beforeLines="1" w:afterLines="1"/>
      <w:textAlignment w:val="center"/>
    </w:pPr>
    <w:rPr>
      <w:rFonts w:ascii="Times" w:hAnsi="Times"/>
      <w:i/>
      <w:iCs/>
      <w:sz w:val="20"/>
      <w:szCs w:val="20"/>
      <w:lang w:val="fr-FR" w:eastAsia="fr-FR"/>
    </w:rPr>
  </w:style>
  <w:style w:type="paragraph" w:customStyle="1" w:styleId="xl28">
    <w:name w:val="xl28"/>
    <w:basedOn w:val="Normal"/>
    <w:rsid w:val="00FE7CBC"/>
    <w:pPr>
      <w:spacing w:beforeLines="1" w:afterLines="1"/>
      <w:jc w:val="right"/>
      <w:textAlignment w:val="center"/>
    </w:pPr>
    <w:rPr>
      <w:rFonts w:ascii="Times" w:hAnsi="Times"/>
      <w:sz w:val="20"/>
      <w:szCs w:val="20"/>
      <w:lang w:val="fr-FR" w:eastAsia="fr-FR"/>
    </w:rPr>
  </w:style>
  <w:style w:type="paragraph" w:customStyle="1" w:styleId="xl29">
    <w:name w:val="xl29"/>
    <w:basedOn w:val="Normal"/>
    <w:rsid w:val="00FE7CBC"/>
    <w:pPr>
      <w:pBdr>
        <w:bottom w:val="single" w:sz="4" w:space="0" w:color="auto"/>
      </w:pBdr>
      <w:spacing w:beforeLines="1" w:afterLines="1"/>
      <w:jc w:val="right"/>
      <w:textAlignment w:val="center"/>
    </w:pPr>
    <w:rPr>
      <w:rFonts w:ascii="Times" w:hAnsi="Times"/>
      <w:sz w:val="20"/>
      <w:szCs w:val="20"/>
      <w:lang w:val="fr-FR" w:eastAsia="fr-FR"/>
    </w:rPr>
  </w:style>
  <w:style w:type="paragraph" w:customStyle="1" w:styleId="xl30">
    <w:name w:val="xl30"/>
    <w:basedOn w:val="Normal"/>
    <w:rsid w:val="00FE7CBC"/>
    <w:pPr>
      <w:spacing w:beforeLines="1" w:afterLines="1"/>
    </w:pPr>
    <w:rPr>
      <w:rFonts w:ascii="Times" w:hAnsi="Times"/>
      <w:sz w:val="20"/>
      <w:szCs w:val="20"/>
      <w:lang w:val="fr-FR" w:eastAsia="fr-FR"/>
    </w:rPr>
  </w:style>
  <w:style w:type="paragraph" w:customStyle="1" w:styleId="xl31">
    <w:name w:val="xl31"/>
    <w:basedOn w:val="Normal"/>
    <w:rsid w:val="00FE7CBC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  <w:lang w:val="fr-FR" w:eastAsia="fr-FR"/>
    </w:rPr>
  </w:style>
  <w:style w:type="paragraph" w:customStyle="1" w:styleId="xl32">
    <w:name w:val="xl32"/>
    <w:basedOn w:val="Normal"/>
    <w:rsid w:val="00FE7CBC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val="fr-FR" w:eastAsia="fr-FR"/>
    </w:rPr>
  </w:style>
  <w:style w:type="paragraph" w:customStyle="1" w:styleId="xl33">
    <w:name w:val="xl33"/>
    <w:basedOn w:val="Normal"/>
    <w:rsid w:val="00FE7CBC"/>
    <w:pPr>
      <w:spacing w:beforeLines="1" w:afterLines="1"/>
      <w:jc w:val="center"/>
    </w:pPr>
    <w:rPr>
      <w:rFonts w:ascii="Times" w:hAnsi="Times"/>
      <w:sz w:val="20"/>
      <w:szCs w:val="20"/>
      <w:lang w:val="fr-FR" w:eastAsia="fr-FR"/>
    </w:rPr>
  </w:style>
  <w:style w:type="paragraph" w:customStyle="1" w:styleId="xl34">
    <w:name w:val="xl34"/>
    <w:basedOn w:val="Normal"/>
    <w:rsid w:val="00FE7CBC"/>
    <w:pPr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val="fr-FR" w:eastAsia="fr-FR"/>
    </w:rPr>
  </w:style>
  <w:style w:type="paragraph" w:customStyle="1" w:styleId="xl35">
    <w:name w:val="xl35"/>
    <w:basedOn w:val="Normal"/>
    <w:rsid w:val="00FE7CBC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" w:hAnsi="Times"/>
      <w:sz w:val="20"/>
      <w:szCs w:val="20"/>
      <w:lang w:val="fr-FR" w:eastAsia="fr-FR"/>
    </w:rPr>
  </w:style>
  <w:style w:type="paragraph" w:styleId="En-tte">
    <w:name w:val="header"/>
    <w:basedOn w:val="Normal"/>
    <w:link w:val="En-tteCar"/>
    <w:rsid w:val="008035E6"/>
    <w:pPr>
      <w:tabs>
        <w:tab w:val="center" w:pos="4703"/>
        <w:tab w:val="right" w:pos="9406"/>
      </w:tabs>
      <w:spacing w:after="0"/>
    </w:pPr>
  </w:style>
  <w:style w:type="character" w:customStyle="1" w:styleId="En-tteCar">
    <w:name w:val="En-tête Car"/>
    <w:basedOn w:val="Policepardfaut"/>
    <w:link w:val="En-tte"/>
    <w:rsid w:val="008035E6"/>
    <w:rPr>
      <w:lang w:val="en-US"/>
    </w:rPr>
  </w:style>
  <w:style w:type="paragraph" w:styleId="Pieddepage">
    <w:name w:val="footer"/>
    <w:basedOn w:val="Normal"/>
    <w:link w:val="PieddepageCar"/>
    <w:rsid w:val="008035E6"/>
    <w:pPr>
      <w:tabs>
        <w:tab w:val="center" w:pos="4703"/>
        <w:tab w:val="right" w:pos="9406"/>
      </w:tabs>
      <w:spacing w:after="0"/>
    </w:pPr>
  </w:style>
  <w:style w:type="character" w:customStyle="1" w:styleId="PieddepageCar">
    <w:name w:val="Pied de page Car"/>
    <w:basedOn w:val="Policepardfaut"/>
    <w:link w:val="Pieddepage"/>
    <w:rsid w:val="008035E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334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0688FB-7FCC-9544-A705-A2A168537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203</Words>
  <Characters>1119</Characters>
  <Application>Microsoft Macintosh Word</Application>
  <DocSecurity>0</DocSecurity>
  <Lines>9</Lines>
  <Paragraphs>2</Paragraphs>
  <ScaleCrop>false</ScaleCrop>
  <Company>GMRC</Company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Dognon</dc:creator>
  <cp:keywords/>
  <cp:lastModifiedBy>François Rouyer</cp:lastModifiedBy>
  <cp:revision>24</cp:revision>
  <cp:lastPrinted>2012-04-28T18:21:00Z</cp:lastPrinted>
  <dcterms:created xsi:type="dcterms:W3CDTF">2012-04-27T16:27:00Z</dcterms:created>
  <dcterms:modified xsi:type="dcterms:W3CDTF">2012-04-29T13:57:00Z</dcterms:modified>
</cp:coreProperties>
</file>